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upplementary Table 5. Inflammatory response in PPROM and sPTB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iverse lists of responses are shown for two phenotypes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880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1134"/>
        <w:gridCol w:w="2976"/>
        <w:gridCol w:w="1418"/>
      </w:tblGrid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PPRO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sPT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Functions Anno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Functions Annot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nflammation of org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05E-1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heumatic dise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52E-28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ephr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.79E-0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rthrit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34E-27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ggregation of blood platele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8.04E-0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heumatoid arthrit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8.06E-25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glomerulonephr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02E-07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c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83E-19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nfiltration by macrophag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04E-07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epatit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36E-16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ell movement of phagocy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.01E-07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osteoarthrit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18E-15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ocal glomerulonephr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52E-06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viral hepatit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75E-14</w:t>
            </w:r>
          </w:p>
        </w:tc>
      </w:tr>
      <w:tr>
        <w:trPr>
          <w:trHeight w:val="6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igration of phagocy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94E-06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nflammatory bowel dise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13E-13</w:t>
            </w:r>
          </w:p>
        </w:tc>
      </w:tr>
      <w:tr>
        <w:trPr>
          <w:trHeight w:val="6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hin basement membrane dis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.30E-06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cute respiratory distress syndro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6.23E-13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nflammation of lu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01E-0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hronic hepatit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7.00E-13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roliferation of phagocy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29E-0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rohn's dise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90E-12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quantity of phagocy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50E-0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ermatit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.73E-12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nvasion of blood-derived mast cel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17E-0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esophagit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01E-11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ctivation of phagocy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97E-0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sthm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04E-11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diopathic pulmonary fibr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.00E-0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epatitis 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16E-10</w:t>
            </w:r>
          </w:p>
        </w:tc>
      </w:tr>
      <w:tr>
        <w:trPr>
          <w:trHeight w:val="6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ctivation of dendritic cel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6.62E-0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rimary biliary cirrho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79E-10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ell movement of neutrophi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7.62E-0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Kawasaki's dise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32E-10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lport's syndr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7.90E-0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hronic hepatitis 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55E-10</w:t>
            </w:r>
          </w:p>
        </w:tc>
      </w:tr>
      <w:tr>
        <w:trPr>
          <w:trHeight w:val="6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ev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7.90E-0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ystemic lupus erythematos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03E-09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6T13:51:00Z</dcterms:created>
  <dc:creator>Alfirevic, Ana</dc:creator>
  <dc:description/>
  <dc:language>en-US</dc:language>
  <cp:lastModifiedBy>Alfirevic, Ana</cp:lastModifiedBy>
  <dcterms:modified xsi:type="dcterms:W3CDTF">2014-09-06T13:51:00Z</dcterms:modified>
  <cp:revision>2</cp:revision>
  <dc:subject/>
  <dc:title/>
</cp:coreProperties>
</file>